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0A3" w:rsidRDefault="002F70A3" w:rsidP="002F70A3">
      <w:pPr>
        <w:rPr>
          <w:rFonts w:ascii="Times New Roman" w:hAnsi="Times New Roman" w:cs="Times New Roman"/>
          <w:noProof/>
          <w:sz w:val="24"/>
          <w:szCs w:val="24"/>
        </w:rPr>
      </w:pPr>
    </w:p>
    <w:p w:rsidR="002F70A3" w:rsidRDefault="002F70A3" w:rsidP="002F70A3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353709D" wp14:editId="03140304">
            <wp:extent cx="4502150" cy="2381250"/>
            <wp:effectExtent l="0" t="0" r="1270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F70A3" w:rsidRDefault="002F70A3" w:rsidP="002F70A3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F70A3" w:rsidRDefault="002F70A3" w:rsidP="002F70A3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F70A3" w:rsidRDefault="002F70A3" w:rsidP="002F70A3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1C46AF9" wp14:editId="5748A6FA">
            <wp:extent cx="5943600" cy="2980055"/>
            <wp:effectExtent l="0" t="0" r="0" b="1079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F70A3" w:rsidRDefault="002F70A3" w:rsidP="002F70A3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F70A3" w:rsidRDefault="002F70A3" w:rsidP="002F70A3">
      <w:pPr>
        <w:rPr>
          <w:rFonts w:ascii="Times New Roman" w:hAnsi="Times New Roman" w:cs="Times New Roman"/>
          <w:noProof/>
          <w:sz w:val="24"/>
          <w:szCs w:val="24"/>
        </w:rPr>
      </w:pPr>
      <w:r w:rsidRPr="00491D60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952EE8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491D60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Pr="000B065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B0658">
        <w:rPr>
          <w:rFonts w:ascii="Times New Roman" w:hAnsi="Times New Roman" w:cs="Times New Roman"/>
          <w:b/>
          <w:noProof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b/>
          <w:noProof/>
          <w:sz w:val="24"/>
          <w:szCs w:val="24"/>
        </w:rPr>
        <w:t>anti-</w:t>
      </w:r>
      <w:r w:rsidRPr="000B0658">
        <w:rPr>
          <w:rFonts w:ascii="Times New Roman" w:hAnsi="Times New Roman" w:cs="Times New Roman"/>
          <w:b/>
          <w:i/>
          <w:noProof/>
          <w:sz w:val="24"/>
          <w:szCs w:val="24"/>
        </w:rPr>
        <w:t>Salmonella</w:t>
      </w:r>
      <w:r w:rsidRPr="000B0658">
        <w:rPr>
          <w:rFonts w:ascii="Times New Roman" w:hAnsi="Times New Roman" w:cs="Times New Roman"/>
          <w:b/>
          <w:noProof/>
          <w:sz w:val="24"/>
          <w:szCs w:val="24"/>
        </w:rPr>
        <w:t xml:space="preserve"> immunoglobulins in swine </w:t>
      </w:r>
      <w:r>
        <w:rPr>
          <w:rFonts w:ascii="Times New Roman" w:hAnsi="Times New Roman" w:cs="Times New Roman"/>
          <w:b/>
          <w:noProof/>
          <w:sz w:val="24"/>
          <w:szCs w:val="24"/>
        </w:rPr>
        <w:t>sera</w:t>
      </w:r>
      <w:r w:rsidRPr="000B0658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erum samples were collected from </w:t>
      </w:r>
      <w:r w:rsidRPr="000B0658">
        <w:rPr>
          <w:rFonts w:ascii="Times New Roman" w:hAnsi="Times New Roman" w:cs="Times New Roman"/>
          <w:i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Typhimurium UK-1 challenged pigs (SB377) at the indicated day (D) relative to inoculation. Samples were evaluated for </w:t>
      </w:r>
      <w:r w:rsidRPr="00491D60">
        <w:rPr>
          <w:rFonts w:ascii="Times New Roman" w:hAnsi="Times New Roman" w:cs="Times New Roman"/>
          <w:i/>
          <w:noProof/>
          <w:sz w:val="24"/>
          <w:szCs w:val="24"/>
        </w:rPr>
        <w:t>Salmonella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noProof/>
          <w:sz w:val="24"/>
          <w:szCs w:val="24"/>
        </w:rPr>
        <w:t>SB377-specific IgA, IgG, and IgM antibod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an in-house ELISA. </w:t>
      </w:r>
    </w:p>
    <w:p w:rsidR="002F70A3" w:rsidRDefault="002F70A3" w:rsidP="002F70A3">
      <w:pPr>
        <w:rPr>
          <w:rFonts w:ascii="Times New Roman" w:hAnsi="Times New Roman" w:cs="Times New Roman"/>
          <w:noProof/>
          <w:sz w:val="24"/>
          <w:szCs w:val="24"/>
        </w:rPr>
      </w:pPr>
    </w:p>
    <w:p w:rsidR="002F70A3" w:rsidRDefault="002F70A3" w:rsidP="002F70A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1526"/>
        <w:gridCol w:w="1154"/>
        <w:gridCol w:w="988"/>
        <w:gridCol w:w="988"/>
        <w:gridCol w:w="2104"/>
        <w:gridCol w:w="1449"/>
        <w:gridCol w:w="1111"/>
        <w:gridCol w:w="272"/>
        <w:gridCol w:w="272"/>
      </w:tblGrid>
      <w:tr w:rsidR="002F70A3" w:rsidRPr="00D008AC" w:rsidTr="00447A2B">
        <w:trPr>
          <w:trHeight w:val="260"/>
        </w:trPr>
        <w:tc>
          <w:tcPr>
            <w:tcW w:w="9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952E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A. Experiment 1 sera samples in IDEXX </w:t>
            </w:r>
            <w:proofErr w:type="spellStart"/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rdChek</w:t>
            </w:r>
            <w:proofErr w:type="spellEnd"/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wine Salmonella ELISA</w:t>
            </w: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OD 650n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verage O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/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Kit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Kit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9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9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8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08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9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0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9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8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35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3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8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0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0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9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5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56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5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8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8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0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07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0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3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3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3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33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3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7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iluen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60"/>
        </w:trPr>
        <w:tc>
          <w:tcPr>
            <w:tcW w:w="9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 w:rsidR="00952E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B. Experiment 2 sera samples in IDEXX </w:t>
            </w:r>
            <w:proofErr w:type="spellStart"/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rdChek</w:t>
            </w:r>
            <w:proofErr w:type="spellEnd"/>
            <w:r w:rsidRPr="00D00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wine Salmonella ELISA</w:t>
            </w: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OD 650n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verage O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/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Kit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Kit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4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OD 650n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verage O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/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  <w:u w:val="single"/>
              </w:rPr>
              <w:t>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Kit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Kit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51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8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74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7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4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0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1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8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2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4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33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3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7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65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6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8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7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79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7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9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6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6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6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8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2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4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9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22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4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5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57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5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ig 8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3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23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3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8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4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52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2.4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9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63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7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Pig 8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8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20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1.0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6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0A3" w:rsidRPr="00D008AC" w:rsidTr="00447A2B">
        <w:trPr>
          <w:trHeight w:val="25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diluen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0.0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0A3" w:rsidRPr="00D008AC" w:rsidRDefault="002F70A3" w:rsidP="00447A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008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2F70A3" w:rsidRPr="009D31FF" w:rsidRDefault="002F70A3" w:rsidP="002F70A3">
      <w:pPr>
        <w:rPr>
          <w:rFonts w:ascii="Times New Roman" w:hAnsi="Times New Roman" w:cs="Times New Roman"/>
          <w:noProof/>
          <w:sz w:val="24"/>
          <w:szCs w:val="24"/>
        </w:rPr>
      </w:pPr>
    </w:p>
    <w:p w:rsidR="002F70A3" w:rsidRDefault="002F70A3"/>
    <w:sectPr w:rsidR="002F70A3" w:rsidSect="0016309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FDA" w:rsidRDefault="007A3FDA">
      <w:pPr>
        <w:spacing w:after="0" w:line="240" w:lineRule="auto"/>
      </w:pPr>
      <w:r>
        <w:separator/>
      </w:r>
    </w:p>
  </w:endnote>
  <w:endnote w:type="continuationSeparator" w:id="0">
    <w:p w:rsidR="007A3FDA" w:rsidRDefault="007A3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69356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6586" w:rsidRDefault="002F70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EE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66586" w:rsidRDefault="007A3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FDA" w:rsidRDefault="007A3FDA">
      <w:pPr>
        <w:spacing w:after="0" w:line="240" w:lineRule="auto"/>
      </w:pPr>
      <w:r>
        <w:separator/>
      </w:r>
    </w:p>
  </w:footnote>
  <w:footnote w:type="continuationSeparator" w:id="0">
    <w:p w:rsidR="007A3FDA" w:rsidRDefault="007A3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F70A3"/>
    <w:rsid w:val="002F70A3"/>
    <w:rsid w:val="007A3FDA"/>
    <w:rsid w:val="00952EE8"/>
    <w:rsid w:val="00BE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D98EA"/>
  <w15:chartTrackingRefBased/>
  <w15:docId w15:val="{862958BF-4ADB-41A6-AEE6-5561D9F6F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7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bearson\AppData\Local\Microsoft\Windows\INetCache\Content.Outlook\DSKV59BJ\032219_2013serum_SB377_IgAGM%20(004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rsiaam3vfs12\home\Shawn.Bearson\data\word\Manuscripts\Oral%20Fluids\110819_BG500NC_serum_IgMIDEXX%20graphed%20togeth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periment</a:t>
            </a:r>
            <a:r>
              <a:rPr lang="en-US" baseline="0"/>
              <a:t> 1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7</c:f>
              <c:strCache>
                <c:ptCount val="1"/>
                <c:pt idx="0">
                  <c:v>D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14:$L$16</c:f>
              <c:multiLvlStrCache>
                <c:ptCount val="11"/>
                <c:lvl>
                  <c:pt idx="0">
                    <c:v>IgA</c:v>
                  </c:pt>
                  <c:pt idx="1">
                    <c:v>IgG</c:v>
                  </c:pt>
                  <c:pt idx="2">
                    <c:v>IgM</c:v>
                  </c:pt>
                  <c:pt idx="4">
                    <c:v>IgA</c:v>
                  </c:pt>
                  <c:pt idx="5">
                    <c:v>IgG</c:v>
                  </c:pt>
                  <c:pt idx="6">
                    <c:v>IgM</c:v>
                  </c:pt>
                  <c:pt idx="8">
                    <c:v>IgA</c:v>
                  </c:pt>
                  <c:pt idx="9">
                    <c:v>IgG</c:v>
                  </c:pt>
                  <c:pt idx="10">
                    <c:v>IgM</c:v>
                  </c:pt>
                </c:lvl>
                <c:lvl>
                  <c:pt idx="0">
                    <c:v>Pig 36</c:v>
                  </c:pt>
                  <c:pt idx="4">
                    <c:v>Pig 37</c:v>
                  </c:pt>
                  <c:pt idx="8">
                    <c:v>Pig 3899</c:v>
                  </c:pt>
                </c:lvl>
              </c:multiLvlStrCache>
            </c:multiLvlStrRef>
          </c:cat>
          <c:val>
            <c:numRef>
              <c:f>Sheet1!$B$17:$L$17</c:f>
              <c:numCache>
                <c:formatCode>General</c:formatCode>
                <c:ptCount val="11"/>
                <c:pt idx="0">
                  <c:v>0.129</c:v>
                </c:pt>
                <c:pt idx="1">
                  <c:v>0.23</c:v>
                </c:pt>
                <c:pt idx="2">
                  <c:v>0.53849999999999998</c:v>
                </c:pt>
                <c:pt idx="4">
                  <c:v>0.13450000000000001</c:v>
                </c:pt>
                <c:pt idx="5">
                  <c:v>0.19750000000000001</c:v>
                </c:pt>
                <c:pt idx="6">
                  <c:v>0.29499999999999998</c:v>
                </c:pt>
                <c:pt idx="8">
                  <c:v>0.14400000000000002</c:v>
                </c:pt>
                <c:pt idx="9">
                  <c:v>0.32900000000000001</c:v>
                </c:pt>
                <c:pt idx="10">
                  <c:v>0.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69-4343-A9C3-3D7EDCA6493B}"/>
            </c:ext>
          </c:extLst>
        </c:ser>
        <c:ser>
          <c:idx val="1"/>
          <c:order val="1"/>
          <c:tx>
            <c:strRef>
              <c:f>Sheet1!$A$18</c:f>
              <c:strCache>
                <c:ptCount val="1"/>
                <c:pt idx="0">
                  <c:v>D3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14:$L$16</c:f>
              <c:multiLvlStrCache>
                <c:ptCount val="11"/>
                <c:lvl>
                  <c:pt idx="0">
                    <c:v>IgA</c:v>
                  </c:pt>
                  <c:pt idx="1">
                    <c:v>IgG</c:v>
                  </c:pt>
                  <c:pt idx="2">
                    <c:v>IgM</c:v>
                  </c:pt>
                  <c:pt idx="4">
                    <c:v>IgA</c:v>
                  </c:pt>
                  <c:pt idx="5">
                    <c:v>IgG</c:v>
                  </c:pt>
                  <c:pt idx="6">
                    <c:v>IgM</c:v>
                  </c:pt>
                  <c:pt idx="8">
                    <c:v>IgA</c:v>
                  </c:pt>
                  <c:pt idx="9">
                    <c:v>IgG</c:v>
                  </c:pt>
                  <c:pt idx="10">
                    <c:v>IgM</c:v>
                  </c:pt>
                </c:lvl>
                <c:lvl>
                  <c:pt idx="0">
                    <c:v>Pig 36</c:v>
                  </c:pt>
                  <c:pt idx="4">
                    <c:v>Pig 37</c:v>
                  </c:pt>
                  <c:pt idx="8">
                    <c:v>Pig 3899</c:v>
                  </c:pt>
                </c:lvl>
              </c:multiLvlStrCache>
            </c:multiLvlStrRef>
          </c:cat>
          <c:val>
            <c:numRef>
              <c:f>Sheet1!$B$18:$L$18</c:f>
              <c:numCache>
                <c:formatCode>General</c:formatCode>
                <c:ptCount val="11"/>
                <c:pt idx="0">
                  <c:v>1.1120000000000001</c:v>
                </c:pt>
                <c:pt idx="1">
                  <c:v>0.876</c:v>
                </c:pt>
                <c:pt idx="2">
                  <c:v>2.08</c:v>
                </c:pt>
                <c:pt idx="4">
                  <c:v>0.36899999999999999</c:v>
                </c:pt>
                <c:pt idx="5">
                  <c:v>0.9345</c:v>
                </c:pt>
                <c:pt idx="6">
                  <c:v>0.73750000000000004</c:v>
                </c:pt>
                <c:pt idx="8">
                  <c:v>0.29700000000000004</c:v>
                </c:pt>
                <c:pt idx="9">
                  <c:v>1.105</c:v>
                </c:pt>
                <c:pt idx="10">
                  <c:v>1.0055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69-4343-A9C3-3D7EDCA6493B}"/>
            </c:ext>
          </c:extLst>
        </c:ser>
        <c:ser>
          <c:idx val="2"/>
          <c:order val="2"/>
          <c:tx>
            <c:strRef>
              <c:f>Sheet1!$A$19</c:f>
              <c:strCache>
                <c:ptCount val="1"/>
                <c:pt idx="0">
                  <c:v>D4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B$14:$L$16</c:f>
              <c:multiLvlStrCache>
                <c:ptCount val="11"/>
                <c:lvl>
                  <c:pt idx="0">
                    <c:v>IgA</c:v>
                  </c:pt>
                  <c:pt idx="1">
                    <c:v>IgG</c:v>
                  </c:pt>
                  <c:pt idx="2">
                    <c:v>IgM</c:v>
                  </c:pt>
                  <c:pt idx="4">
                    <c:v>IgA</c:v>
                  </c:pt>
                  <c:pt idx="5">
                    <c:v>IgG</c:v>
                  </c:pt>
                  <c:pt idx="6">
                    <c:v>IgM</c:v>
                  </c:pt>
                  <c:pt idx="8">
                    <c:v>IgA</c:v>
                  </c:pt>
                  <c:pt idx="9">
                    <c:v>IgG</c:v>
                  </c:pt>
                  <c:pt idx="10">
                    <c:v>IgM</c:v>
                  </c:pt>
                </c:lvl>
                <c:lvl>
                  <c:pt idx="0">
                    <c:v>Pig 36</c:v>
                  </c:pt>
                  <c:pt idx="4">
                    <c:v>Pig 37</c:v>
                  </c:pt>
                  <c:pt idx="8">
                    <c:v>Pig 3899</c:v>
                  </c:pt>
                </c:lvl>
              </c:multiLvlStrCache>
            </c:multiLvlStrRef>
          </c:cat>
          <c:val>
            <c:numRef>
              <c:f>Sheet1!$B$19:$L$19</c:f>
              <c:numCache>
                <c:formatCode>General</c:formatCode>
                <c:ptCount val="11"/>
                <c:pt idx="0">
                  <c:v>1.2589999999999999</c:v>
                </c:pt>
                <c:pt idx="1">
                  <c:v>0.85799999999999998</c:v>
                </c:pt>
                <c:pt idx="2">
                  <c:v>1.873</c:v>
                </c:pt>
                <c:pt idx="4">
                  <c:v>0.35599999999999998</c:v>
                </c:pt>
                <c:pt idx="5">
                  <c:v>1.0685</c:v>
                </c:pt>
                <c:pt idx="6">
                  <c:v>0.73</c:v>
                </c:pt>
                <c:pt idx="8">
                  <c:v>0.30449999999999999</c:v>
                </c:pt>
                <c:pt idx="9">
                  <c:v>1.1499999999999999</c:v>
                </c:pt>
                <c:pt idx="10">
                  <c:v>0.80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69-4343-A9C3-3D7EDCA6493B}"/>
            </c:ext>
          </c:extLst>
        </c:ser>
        <c:ser>
          <c:idx val="3"/>
          <c:order val="3"/>
          <c:tx>
            <c:strRef>
              <c:f>Sheet1!$A$20</c:f>
              <c:strCache>
                <c:ptCount val="1"/>
                <c:pt idx="0">
                  <c:v>D5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B$14:$L$16</c:f>
              <c:multiLvlStrCache>
                <c:ptCount val="11"/>
                <c:lvl>
                  <c:pt idx="0">
                    <c:v>IgA</c:v>
                  </c:pt>
                  <c:pt idx="1">
                    <c:v>IgG</c:v>
                  </c:pt>
                  <c:pt idx="2">
                    <c:v>IgM</c:v>
                  </c:pt>
                  <c:pt idx="4">
                    <c:v>IgA</c:v>
                  </c:pt>
                  <c:pt idx="5">
                    <c:v>IgG</c:v>
                  </c:pt>
                  <c:pt idx="6">
                    <c:v>IgM</c:v>
                  </c:pt>
                  <c:pt idx="8">
                    <c:v>IgA</c:v>
                  </c:pt>
                  <c:pt idx="9">
                    <c:v>IgG</c:v>
                  </c:pt>
                  <c:pt idx="10">
                    <c:v>IgM</c:v>
                  </c:pt>
                </c:lvl>
                <c:lvl>
                  <c:pt idx="0">
                    <c:v>Pig 36</c:v>
                  </c:pt>
                  <c:pt idx="4">
                    <c:v>Pig 37</c:v>
                  </c:pt>
                  <c:pt idx="8">
                    <c:v>Pig 3899</c:v>
                  </c:pt>
                </c:lvl>
              </c:multiLvlStrCache>
            </c:multiLvlStrRef>
          </c:cat>
          <c:val>
            <c:numRef>
              <c:f>Sheet1!$B$20:$L$20</c:f>
              <c:numCache>
                <c:formatCode>General</c:formatCode>
                <c:ptCount val="11"/>
                <c:pt idx="0">
                  <c:v>1.1635</c:v>
                </c:pt>
                <c:pt idx="1">
                  <c:v>0.97150000000000003</c:v>
                </c:pt>
                <c:pt idx="2">
                  <c:v>1.7389999999999999</c:v>
                </c:pt>
                <c:pt idx="4">
                  <c:v>0.29200000000000004</c:v>
                </c:pt>
                <c:pt idx="5">
                  <c:v>0.89450000000000007</c:v>
                </c:pt>
                <c:pt idx="6">
                  <c:v>0.60199999999999998</c:v>
                </c:pt>
                <c:pt idx="8">
                  <c:v>0.27600000000000002</c:v>
                </c:pt>
                <c:pt idx="9">
                  <c:v>1.552</c:v>
                </c:pt>
                <c:pt idx="10">
                  <c:v>1.109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69-4343-A9C3-3D7EDCA649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8312080"/>
        <c:axId val="676901352"/>
      </c:barChart>
      <c:catAx>
        <c:axId val="788312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901352"/>
        <c:crosses val="autoZero"/>
        <c:auto val="1"/>
        <c:lblAlgn val="ctr"/>
        <c:lblOffset val="100"/>
        <c:noMultiLvlLbl val="0"/>
      </c:catAx>
      <c:valAx>
        <c:axId val="676901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</a:t>
                </a:r>
                <a:r>
                  <a:rPr lang="en-US" baseline="0"/>
                  <a:t> 450nm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31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periment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aper supp together'!$B$1</c:f>
              <c:strCache>
                <c:ptCount val="1"/>
                <c:pt idx="0">
                  <c:v>Ig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aper supp together'!$A$2:$A$29</c:f>
              <c:strCache>
                <c:ptCount val="28"/>
                <c:pt idx="0">
                  <c:v> 801 D-5</c:v>
                </c:pt>
                <c:pt idx="1">
                  <c:v> 801 D15</c:v>
                </c:pt>
                <c:pt idx="2">
                  <c:v> 802 D-5</c:v>
                </c:pt>
                <c:pt idx="3">
                  <c:v> 802 D15</c:v>
                </c:pt>
                <c:pt idx="4">
                  <c:v> 803 D-5</c:v>
                </c:pt>
                <c:pt idx="5">
                  <c:v> 803 D15</c:v>
                </c:pt>
                <c:pt idx="6">
                  <c:v> 807 D-5</c:v>
                </c:pt>
                <c:pt idx="7">
                  <c:v> 807 D15</c:v>
                </c:pt>
                <c:pt idx="8">
                  <c:v> 810 D-5</c:v>
                </c:pt>
                <c:pt idx="9">
                  <c:v> 810 D15</c:v>
                </c:pt>
                <c:pt idx="10">
                  <c:v> 812 D-5</c:v>
                </c:pt>
                <c:pt idx="11">
                  <c:v> 812 D15</c:v>
                </c:pt>
                <c:pt idx="12">
                  <c:v> 813 D-5</c:v>
                </c:pt>
                <c:pt idx="13">
                  <c:v> 813 D15</c:v>
                </c:pt>
                <c:pt idx="14">
                  <c:v> 815 D-5</c:v>
                </c:pt>
                <c:pt idx="15">
                  <c:v> 815 D15</c:v>
                </c:pt>
                <c:pt idx="16">
                  <c:v> 816 D-5</c:v>
                </c:pt>
                <c:pt idx="17">
                  <c:v> 816 D15</c:v>
                </c:pt>
                <c:pt idx="18">
                  <c:v> 818 D-5</c:v>
                </c:pt>
                <c:pt idx="19">
                  <c:v> 818 D15</c:v>
                </c:pt>
                <c:pt idx="20">
                  <c:v> 819 D-5</c:v>
                </c:pt>
                <c:pt idx="21">
                  <c:v> 819 D15</c:v>
                </c:pt>
                <c:pt idx="22">
                  <c:v> 824 D-5</c:v>
                </c:pt>
                <c:pt idx="23">
                  <c:v> 824 D15</c:v>
                </c:pt>
                <c:pt idx="24">
                  <c:v> 825 D-5</c:v>
                </c:pt>
                <c:pt idx="25">
                  <c:v> 825 D15</c:v>
                </c:pt>
                <c:pt idx="26">
                  <c:v> 827 D-5</c:v>
                </c:pt>
                <c:pt idx="27">
                  <c:v> 827 D15</c:v>
                </c:pt>
              </c:strCache>
            </c:strRef>
          </c:cat>
          <c:val>
            <c:numRef>
              <c:f>'Paper supp together'!$B$2:$B$29</c:f>
              <c:numCache>
                <c:formatCode>General</c:formatCode>
                <c:ptCount val="28"/>
                <c:pt idx="0">
                  <c:v>0.10249999999999999</c:v>
                </c:pt>
                <c:pt idx="1">
                  <c:v>0.20050000000000001</c:v>
                </c:pt>
                <c:pt idx="2">
                  <c:v>8.8999999999999996E-2</c:v>
                </c:pt>
                <c:pt idx="3">
                  <c:v>0.62650000000000006</c:v>
                </c:pt>
                <c:pt idx="4">
                  <c:v>8.7499999999999994E-2</c:v>
                </c:pt>
                <c:pt idx="5">
                  <c:v>0.33250000000000002</c:v>
                </c:pt>
                <c:pt idx="6">
                  <c:v>8.6499999999999994E-2</c:v>
                </c:pt>
                <c:pt idx="7">
                  <c:v>0.35050000000000003</c:v>
                </c:pt>
                <c:pt idx="8">
                  <c:v>8.7999999999999995E-2</c:v>
                </c:pt>
                <c:pt idx="9">
                  <c:v>0.17249999999999999</c:v>
                </c:pt>
                <c:pt idx="10">
                  <c:v>9.1499999999999998E-2</c:v>
                </c:pt>
                <c:pt idx="11">
                  <c:v>0.27100000000000002</c:v>
                </c:pt>
                <c:pt idx="12">
                  <c:v>9.0499999999999997E-2</c:v>
                </c:pt>
                <c:pt idx="13">
                  <c:v>1.1935</c:v>
                </c:pt>
                <c:pt idx="14">
                  <c:v>9.7500000000000003E-2</c:v>
                </c:pt>
                <c:pt idx="15">
                  <c:v>0.32600000000000001</c:v>
                </c:pt>
                <c:pt idx="16">
                  <c:v>9.0499999999999997E-2</c:v>
                </c:pt>
                <c:pt idx="17">
                  <c:v>0.39350000000000002</c:v>
                </c:pt>
                <c:pt idx="18">
                  <c:v>8.7999999999999995E-2</c:v>
                </c:pt>
                <c:pt idx="19">
                  <c:v>0.47</c:v>
                </c:pt>
                <c:pt idx="20">
                  <c:v>9.8000000000000004E-2</c:v>
                </c:pt>
                <c:pt idx="21">
                  <c:v>1.1215000000000002</c:v>
                </c:pt>
                <c:pt idx="22">
                  <c:v>8.8999999999999996E-2</c:v>
                </c:pt>
                <c:pt idx="23">
                  <c:v>0.34650000000000003</c:v>
                </c:pt>
                <c:pt idx="24">
                  <c:v>9.4500000000000001E-2</c:v>
                </c:pt>
                <c:pt idx="25">
                  <c:v>0.371</c:v>
                </c:pt>
                <c:pt idx="26">
                  <c:v>8.7999999999999995E-2</c:v>
                </c:pt>
                <c:pt idx="27">
                  <c:v>0.334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6B-4947-871A-7D159BA77E8B}"/>
            </c:ext>
          </c:extLst>
        </c:ser>
        <c:ser>
          <c:idx val="1"/>
          <c:order val="1"/>
          <c:tx>
            <c:strRef>
              <c:f>'Paper supp together'!$C$1</c:f>
              <c:strCache>
                <c:ptCount val="1"/>
                <c:pt idx="0">
                  <c:v>Ig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aper supp together'!$A$2:$A$29</c:f>
              <c:strCache>
                <c:ptCount val="28"/>
                <c:pt idx="0">
                  <c:v> 801 D-5</c:v>
                </c:pt>
                <c:pt idx="1">
                  <c:v> 801 D15</c:v>
                </c:pt>
                <c:pt idx="2">
                  <c:v> 802 D-5</c:v>
                </c:pt>
                <c:pt idx="3">
                  <c:v> 802 D15</c:v>
                </c:pt>
                <c:pt idx="4">
                  <c:v> 803 D-5</c:v>
                </c:pt>
                <c:pt idx="5">
                  <c:v> 803 D15</c:v>
                </c:pt>
                <c:pt idx="6">
                  <c:v> 807 D-5</c:v>
                </c:pt>
                <c:pt idx="7">
                  <c:v> 807 D15</c:v>
                </c:pt>
                <c:pt idx="8">
                  <c:v> 810 D-5</c:v>
                </c:pt>
                <c:pt idx="9">
                  <c:v> 810 D15</c:v>
                </c:pt>
                <c:pt idx="10">
                  <c:v> 812 D-5</c:v>
                </c:pt>
                <c:pt idx="11">
                  <c:v> 812 D15</c:v>
                </c:pt>
                <c:pt idx="12">
                  <c:v> 813 D-5</c:v>
                </c:pt>
                <c:pt idx="13">
                  <c:v> 813 D15</c:v>
                </c:pt>
                <c:pt idx="14">
                  <c:v> 815 D-5</c:v>
                </c:pt>
                <c:pt idx="15">
                  <c:v> 815 D15</c:v>
                </c:pt>
                <c:pt idx="16">
                  <c:v> 816 D-5</c:v>
                </c:pt>
                <c:pt idx="17">
                  <c:v> 816 D15</c:v>
                </c:pt>
                <c:pt idx="18">
                  <c:v> 818 D-5</c:v>
                </c:pt>
                <c:pt idx="19">
                  <c:v> 818 D15</c:v>
                </c:pt>
                <c:pt idx="20">
                  <c:v> 819 D-5</c:v>
                </c:pt>
                <c:pt idx="21">
                  <c:v> 819 D15</c:v>
                </c:pt>
                <c:pt idx="22">
                  <c:v> 824 D-5</c:v>
                </c:pt>
                <c:pt idx="23">
                  <c:v> 824 D15</c:v>
                </c:pt>
                <c:pt idx="24">
                  <c:v> 825 D-5</c:v>
                </c:pt>
                <c:pt idx="25">
                  <c:v> 825 D15</c:v>
                </c:pt>
                <c:pt idx="26">
                  <c:v> 827 D-5</c:v>
                </c:pt>
                <c:pt idx="27">
                  <c:v> 827 D15</c:v>
                </c:pt>
              </c:strCache>
            </c:strRef>
          </c:cat>
          <c:val>
            <c:numRef>
              <c:f>'Paper supp together'!$C$2:$C$29</c:f>
              <c:numCache>
                <c:formatCode>General</c:formatCode>
                <c:ptCount val="28"/>
                <c:pt idx="0">
                  <c:v>0.13450000000000001</c:v>
                </c:pt>
                <c:pt idx="1">
                  <c:v>1.085</c:v>
                </c:pt>
                <c:pt idx="2">
                  <c:v>0.14799999999999999</c:v>
                </c:pt>
                <c:pt idx="3">
                  <c:v>1.0685</c:v>
                </c:pt>
                <c:pt idx="4">
                  <c:v>0.13950000000000001</c:v>
                </c:pt>
                <c:pt idx="5">
                  <c:v>1.7905000000000002</c:v>
                </c:pt>
                <c:pt idx="6">
                  <c:v>0.126</c:v>
                </c:pt>
                <c:pt idx="7">
                  <c:v>1.093</c:v>
                </c:pt>
                <c:pt idx="8">
                  <c:v>0.13300000000000001</c:v>
                </c:pt>
                <c:pt idx="9">
                  <c:v>1.7255</c:v>
                </c:pt>
                <c:pt idx="10">
                  <c:v>0.1575</c:v>
                </c:pt>
                <c:pt idx="11">
                  <c:v>1.87</c:v>
                </c:pt>
                <c:pt idx="12">
                  <c:v>0.15</c:v>
                </c:pt>
                <c:pt idx="13">
                  <c:v>1.7454999999999998</c:v>
                </c:pt>
                <c:pt idx="14">
                  <c:v>0.14599999999999999</c:v>
                </c:pt>
                <c:pt idx="15">
                  <c:v>0.70599999999999996</c:v>
                </c:pt>
                <c:pt idx="16">
                  <c:v>0.13950000000000001</c:v>
                </c:pt>
                <c:pt idx="17">
                  <c:v>1.3109999999999999</c:v>
                </c:pt>
                <c:pt idx="18">
                  <c:v>0.129</c:v>
                </c:pt>
                <c:pt idx="19">
                  <c:v>0.88250000000000006</c:v>
                </c:pt>
                <c:pt idx="20">
                  <c:v>0.126</c:v>
                </c:pt>
                <c:pt idx="21">
                  <c:v>0.4365</c:v>
                </c:pt>
                <c:pt idx="22">
                  <c:v>0.1275</c:v>
                </c:pt>
                <c:pt idx="23">
                  <c:v>1.1484999999999999</c:v>
                </c:pt>
                <c:pt idx="24">
                  <c:v>0.13150000000000001</c:v>
                </c:pt>
                <c:pt idx="25">
                  <c:v>0.71950000000000003</c:v>
                </c:pt>
                <c:pt idx="26">
                  <c:v>0.14199999999999999</c:v>
                </c:pt>
                <c:pt idx="27">
                  <c:v>0.820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6B-4947-871A-7D159BA77E8B}"/>
            </c:ext>
          </c:extLst>
        </c:ser>
        <c:ser>
          <c:idx val="2"/>
          <c:order val="2"/>
          <c:tx>
            <c:strRef>
              <c:f>'Paper supp together'!$D$1</c:f>
              <c:strCache>
                <c:ptCount val="1"/>
                <c:pt idx="0">
                  <c:v>Ig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aper supp together'!$A$2:$A$29</c:f>
              <c:strCache>
                <c:ptCount val="28"/>
                <c:pt idx="0">
                  <c:v> 801 D-5</c:v>
                </c:pt>
                <c:pt idx="1">
                  <c:v> 801 D15</c:v>
                </c:pt>
                <c:pt idx="2">
                  <c:v> 802 D-5</c:v>
                </c:pt>
                <c:pt idx="3">
                  <c:v> 802 D15</c:v>
                </c:pt>
                <c:pt idx="4">
                  <c:v> 803 D-5</c:v>
                </c:pt>
                <c:pt idx="5">
                  <c:v> 803 D15</c:v>
                </c:pt>
                <c:pt idx="6">
                  <c:v> 807 D-5</c:v>
                </c:pt>
                <c:pt idx="7">
                  <c:v> 807 D15</c:v>
                </c:pt>
                <c:pt idx="8">
                  <c:v> 810 D-5</c:v>
                </c:pt>
                <c:pt idx="9">
                  <c:v> 810 D15</c:v>
                </c:pt>
                <c:pt idx="10">
                  <c:v> 812 D-5</c:v>
                </c:pt>
                <c:pt idx="11">
                  <c:v> 812 D15</c:v>
                </c:pt>
                <c:pt idx="12">
                  <c:v> 813 D-5</c:v>
                </c:pt>
                <c:pt idx="13">
                  <c:v> 813 D15</c:v>
                </c:pt>
                <c:pt idx="14">
                  <c:v> 815 D-5</c:v>
                </c:pt>
                <c:pt idx="15">
                  <c:v> 815 D15</c:v>
                </c:pt>
                <c:pt idx="16">
                  <c:v> 816 D-5</c:v>
                </c:pt>
                <c:pt idx="17">
                  <c:v> 816 D15</c:v>
                </c:pt>
                <c:pt idx="18">
                  <c:v> 818 D-5</c:v>
                </c:pt>
                <c:pt idx="19">
                  <c:v> 818 D15</c:v>
                </c:pt>
                <c:pt idx="20">
                  <c:v> 819 D-5</c:v>
                </c:pt>
                <c:pt idx="21">
                  <c:v> 819 D15</c:v>
                </c:pt>
                <c:pt idx="22">
                  <c:v> 824 D-5</c:v>
                </c:pt>
                <c:pt idx="23">
                  <c:v> 824 D15</c:v>
                </c:pt>
                <c:pt idx="24">
                  <c:v> 825 D-5</c:v>
                </c:pt>
                <c:pt idx="25">
                  <c:v> 825 D15</c:v>
                </c:pt>
                <c:pt idx="26">
                  <c:v> 827 D-5</c:v>
                </c:pt>
                <c:pt idx="27">
                  <c:v> 827 D15</c:v>
                </c:pt>
              </c:strCache>
            </c:strRef>
          </c:cat>
          <c:val>
            <c:numRef>
              <c:f>'Paper supp together'!$D$2:$D$29</c:f>
              <c:numCache>
                <c:formatCode>General</c:formatCode>
                <c:ptCount val="28"/>
                <c:pt idx="0">
                  <c:v>0.215</c:v>
                </c:pt>
                <c:pt idx="1">
                  <c:v>0.35649999999999998</c:v>
                </c:pt>
                <c:pt idx="2">
                  <c:v>0.16250000000000001</c:v>
                </c:pt>
                <c:pt idx="3">
                  <c:v>1.8614999999999999</c:v>
                </c:pt>
                <c:pt idx="4">
                  <c:v>0.17849999999999999</c:v>
                </c:pt>
                <c:pt idx="5">
                  <c:v>1.9020000000000001</c:v>
                </c:pt>
                <c:pt idx="6">
                  <c:v>0.122</c:v>
                </c:pt>
                <c:pt idx="7">
                  <c:v>1.2795000000000001</c:v>
                </c:pt>
                <c:pt idx="8">
                  <c:v>0.1605</c:v>
                </c:pt>
                <c:pt idx="9">
                  <c:v>0.60899999999999999</c:v>
                </c:pt>
                <c:pt idx="10">
                  <c:v>0.1925</c:v>
                </c:pt>
                <c:pt idx="11">
                  <c:v>0.71899999999999997</c:v>
                </c:pt>
                <c:pt idx="12">
                  <c:v>0.16999999999999998</c:v>
                </c:pt>
                <c:pt idx="13">
                  <c:v>2.1555</c:v>
                </c:pt>
                <c:pt idx="14">
                  <c:v>0.17149999999999999</c:v>
                </c:pt>
                <c:pt idx="15">
                  <c:v>1.2130000000000001</c:v>
                </c:pt>
                <c:pt idx="16">
                  <c:v>0.2495</c:v>
                </c:pt>
                <c:pt idx="17">
                  <c:v>1.8815</c:v>
                </c:pt>
                <c:pt idx="18">
                  <c:v>0.18</c:v>
                </c:pt>
                <c:pt idx="19">
                  <c:v>1.2974999999999999</c:v>
                </c:pt>
                <c:pt idx="20">
                  <c:v>0.14000000000000001</c:v>
                </c:pt>
                <c:pt idx="21">
                  <c:v>2.3985000000000003</c:v>
                </c:pt>
                <c:pt idx="22">
                  <c:v>0.17949999999999999</c:v>
                </c:pt>
                <c:pt idx="23">
                  <c:v>2.0075000000000003</c:v>
                </c:pt>
                <c:pt idx="24">
                  <c:v>0.21200000000000002</c:v>
                </c:pt>
                <c:pt idx="25">
                  <c:v>2.8290000000000002</c:v>
                </c:pt>
                <c:pt idx="26">
                  <c:v>0.17399999999999999</c:v>
                </c:pt>
                <c:pt idx="27">
                  <c:v>2.1864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46B-4947-871A-7D159BA77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78332000"/>
        <c:axId val="461880520"/>
      </c:barChart>
      <c:catAx>
        <c:axId val="778332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880520"/>
        <c:crosses val="autoZero"/>
        <c:auto val="1"/>
        <c:lblAlgn val="ctr"/>
        <c:lblOffset val="100"/>
        <c:noMultiLvlLbl val="0"/>
      </c:catAx>
      <c:valAx>
        <c:axId val="461880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</a:t>
                </a:r>
                <a:r>
                  <a:rPr lang="en-US" baseline="0"/>
                  <a:t> 450nm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332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6</Words>
  <Characters>2014</Characters>
  <Application>Microsoft Office Word</Application>
  <DocSecurity>0</DocSecurity>
  <Lines>671</Lines>
  <Paragraphs>416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EDO</dc:creator>
  <cp:keywords/>
  <dc:description/>
  <cp:lastModifiedBy>MCREDO</cp:lastModifiedBy>
  <cp:revision>2</cp:revision>
  <dcterms:created xsi:type="dcterms:W3CDTF">2019-11-27T19:52:00Z</dcterms:created>
  <dcterms:modified xsi:type="dcterms:W3CDTF">2019-11-27T20:07:00Z</dcterms:modified>
</cp:coreProperties>
</file>